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Online Supporting Information Table S30: Subgroup Association with Use of Medication: Systemic Corticosteroids</w:t>
      </w:r>
    </w:p>
    <w:p>
      <w:pPr>
        <w:pStyle w:val="Normal"/>
        <w:rPr/>
      </w:pPr>
      <w:r>
        <w:rPr/>
        <w:t>(visit-level variable, using non-study medication classification of Charlotte McKee)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620"/>
        <w:gridCol w:w="1620"/>
        <w:gridCol w:w="900"/>
      </w:tblGrid>
      <w:tr>
        <w:trPr>
          <w:trHeight w:val="323" w:hRule="atLeast"/>
          <w:cantSplit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ny systemic steroid u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19 (6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29 (45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34 (47.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 </w:t>
            </w:r>
            <w:r>
              <w:rPr>
                <w:rFonts w:eastAsia="Arial Unicode MS"/>
                <w:szCs w:val="20"/>
              </w:rPr>
              <w:t>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11 (3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35 (54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38 (52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2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of association between systemic corticosteroid use and Subgroup assignmen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2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2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